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A2EC2" w14:textId="11C20062" w:rsidR="0001025F" w:rsidRPr="00DA304F" w:rsidRDefault="0001025F" w:rsidP="0001025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274148"/>
      <w:r w:rsidRPr="00DA304F">
        <w:rPr>
          <w:rFonts w:ascii="Times New Roman" w:hAnsi="Times New Roman" w:cs="Times New Roman"/>
          <w:b/>
          <w:bCs/>
          <w:sz w:val="24"/>
          <w:szCs w:val="24"/>
        </w:rPr>
        <w:t>Supplemental Table 1: Prognostic Scores and Hazard Ratios for All-Cause Mortality</w:t>
      </w:r>
    </w:p>
    <w:tbl>
      <w:tblPr>
        <w:tblStyle w:val="TableGrid"/>
        <w:tblpPr w:leftFromText="180" w:rightFromText="180" w:vertAnchor="page" w:horzAnchor="margin" w:tblpY="2305"/>
        <w:tblW w:w="4765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260"/>
      </w:tblGrid>
      <w:tr w:rsidR="00DA304F" w:rsidRPr="00DA304F" w14:paraId="5C1AAB9A" w14:textId="77777777" w:rsidTr="00A84674">
        <w:trPr>
          <w:trHeight w:val="285"/>
        </w:trPr>
        <w:tc>
          <w:tcPr>
            <w:tcW w:w="1525" w:type="dxa"/>
            <w:noWrap/>
            <w:hideMark/>
          </w:tcPr>
          <w:p w14:paraId="44957BE0" w14:textId="77777777" w:rsidR="0001025F" w:rsidRPr="00DA304F" w:rsidRDefault="0001025F" w:rsidP="000102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980" w:type="dxa"/>
            <w:noWrap/>
            <w:hideMark/>
          </w:tcPr>
          <w:p w14:paraId="35BE19D7" w14:textId="77777777" w:rsidR="0001025F" w:rsidRPr="00DA304F" w:rsidRDefault="0001025F" w:rsidP="000102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noWrap/>
            <w:hideMark/>
          </w:tcPr>
          <w:p w14:paraId="58F2224C" w14:textId="77777777" w:rsidR="0001025F" w:rsidRPr="00DA304F" w:rsidRDefault="0001025F" w:rsidP="000102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A304F" w:rsidRPr="00DA304F" w14:paraId="6BDB86D8" w14:textId="77777777" w:rsidTr="00A84674">
        <w:trPr>
          <w:trHeight w:val="285"/>
        </w:trPr>
        <w:tc>
          <w:tcPr>
            <w:tcW w:w="1525" w:type="dxa"/>
            <w:noWrap/>
            <w:hideMark/>
          </w:tcPr>
          <w:p w14:paraId="063625AA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SHFM</w:t>
            </w:r>
          </w:p>
        </w:tc>
        <w:tc>
          <w:tcPr>
            <w:tcW w:w="1980" w:type="dxa"/>
            <w:noWrap/>
            <w:hideMark/>
          </w:tcPr>
          <w:p w14:paraId="664FA1C1" w14:textId="6DE8DB15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2.18 (1.18-4.03)</w:t>
            </w:r>
          </w:p>
        </w:tc>
        <w:tc>
          <w:tcPr>
            <w:tcW w:w="1260" w:type="dxa"/>
            <w:noWrap/>
            <w:hideMark/>
          </w:tcPr>
          <w:p w14:paraId="17FD4F65" w14:textId="496D1016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DA304F" w:rsidRPr="00DA304F" w14:paraId="666BED67" w14:textId="77777777" w:rsidTr="00A84674">
        <w:trPr>
          <w:trHeight w:val="285"/>
        </w:trPr>
        <w:tc>
          <w:tcPr>
            <w:tcW w:w="1525" w:type="dxa"/>
            <w:noWrap/>
            <w:hideMark/>
          </w:tcPr>
          <w:p w14:paraId="5FD0EC4D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1980" w:type="dxa"/>
            <w:noWrap/>
            <w:hideMark/>
          </w:tcPr>
          <w:p w14:paraId="6D062C19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0.987 (0.91-1.08)</w:t>
            </w:r>
          </w:p>
        </w:tc>
        <w:tc>
          <w:tcPr>
            <w:tcW w:w="1260" w:type="dxa"/>
            <w:noWrap/>
            <w:hideMark/>
          </w:tcPr>
          <w:p w14:paraId="20D6AB07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0.7669</w:t>
            </w:r>
          </w:p>
        </w:tc>
      </w:tr>
      <w:tr w:rsidR="00DA304F" w:rsidRPr="00DA304F" w14:paraId="78E1EBA0" w14:textId="77777777" w:rsidTr="00A84674">
        <w:trPr>
          <w:trHeight w:val="285"/>
        </w:trPr>
        <w:tc>
          <w:tcPr>
            <w:tcW w:w="1525" w:type="dxa"/>
            <w:noWrap/>
            <w:hideMark/>
          </w:tcPr>
          <w:p w14:paraId="557F7BA8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MAGGIC</w:t>
            </w:r>
          </w:p>
        </w:tc>
        <w:tc>
          <w:tcPr>
            <w:tcW w:w="1980" w:type="dxa"/>
            <w:noWrap/>
            <w:hideMark/>
          </w:tcPr>
          <w:p w14:paraId="16B7C3CF" w14:textId="218BF035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1.2 (1.10-1.28)</w:t>
            </w:r>
          </w:p>
        </w:tc>
        <w:tc>
          <w:tcPr>
            <w:tcW w:w="1260" w:type="dxa"/>
            <w:noWrap/>
            <w:hideMark/>
          </w:tcPr>
          <w:p w14:paraId="22DFA5A2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A304F" w:rsidRPr="00DA304F" w14:paraId="22046BAF" w14:textId="77777777" w:rsidTr="00A84674">
        <w:trPr>
          <w:trHeight w:val="285"/>
        </w:trPr>
        <w:tc>
          <w:tcPr>
            <w:tcW w:w="1525" w:type="dxa"/>
            <w:noWrap/>
          </w:tcPr>
          <w:p w14:paraId="0E1946AC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BCN Bio-HF</w:t>
            </w:r>
          </w:p>
        </w:tc>
        <w:tc>
          <w:tcPr>
            <w:tcW w:w="1980" w:type="dxa"/>
            <w:noWrap/>
          </w:tcPr>
          <w:p w14:paraId="7AB8FD89" w14:textId="589227D4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1.1 (0.99-1.23)</w:t>
            </w:r>
          </w:p>
        </w:tc>
        <w:tc>
          <w:tcPr>
            <w:tcW w:w="1260" w:type="dxa"/>
            <w:noWrap/>
          </w:tcPr>
          <w:p w14:paraId="25E374CC" w14:textId="59CC52DE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0.0760</w:t>
            </w:r>
          </w:p>
        </w:tc>
      </w:tr>
      <w:tr w:rsidR="00DA304F" w:rsidRPr="00DA304F" w14:paraId="73C16A7D" w14:textId="77777777" w:rsidTr="00A84674">
        <w:trPr>
          <w:trHeight w:val="285"/>
        </w:trPr>
        <w:tc>
          <w:tcPr>
            <w:tcW w:w="1525" w:type="dxa"/>
            <w:noWrap/>
            <w:hideMark/>
          </w:tcPr>
          <w:p w14:paraId="1EA3ED8C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</w:p>
        </w:tc>
        <w:tc>
          <w:tcPr>
            <w:tcW w:w="1980" w:type="dxa"/>
            <w:noWrap/>
            <w:hideMark/>
          </w:tcPr>
          <w:p w14:paraId="11DCC697" w14:textId="4051D764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2.11 (1.53-2.91)</w:t>
            </w:r>
          </w:p>
        </w:tc>
        <w:tc>
          <w:tcPr>
            <w:tcW w:w="1260" w:type="dxa"/>
            <w:noWrap/>
            <w:hideMark/>
          </w:tcPr>
          <w:p w14:paraId="5DBB4135" w14:textId="77777777" w:rsidR="0001025F" w:rsidRPr="00DA304F" w:rsidRDefault="0001025F" w:rsidP="00010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09A0A338" w14:textId="77777777" w:rsidR="0001025F" w:rsidRPr="00DA304F" w:rsidRDefault="0001025F" w:rsidP="0001025F">
      <w:pPr>
        <w:rPr>
          <w:rFonts w:ascii="Times New Roman" w:hAnsi="Times New Roman" w:cs="Times New Roman"/>
          <w:sz w:val="24"/>
          <w:szCs w:val="24"/>
        </w:rPr>
      </w:pPr>
    </w:p>
    <w:p w14:paraId="72A24D8B" w14:textId="77777777" w:rsidR="0001025F" w:rsidRPr="00DA304F" w:rsidRDefault="0001025F" w:rsidP="0001025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785C229" w14:textId="77777777" w:rsidR="0001025F" w:rsidRPr="00DA304F" w:rsidRDefault="0001025F" w:rsidP="0001025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17671B1" w14:textId="77777777" w:rsidR="0001025F" w:rsidRPr="00DA304F" w:rsidRDefault="0001025F" w:rsidP="0001025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7F4621F" w14:textId="77777777" w:rsidR="0001025F" w:rsidRPr="00DA304F" w:rsidRDefault="0001025F" w:rsidP="0001025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0A7E3AD" w14:textId="25918E40" w:rsidR="00713391" w:rsidRPr="00DA304F" w:rsidRDefault="0001025F" w:rsidP="00461F2D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w:bookmarkStart w:id="1" w:name="_Hlk64912177"/>
      <w:r w:rsidRPr="00DA304F">
        <w:rPr>
          <w:rFonts w:ascii="Times New Roman" w:hAnsi="Times New Roman" w:cs="Times New Roman"/>
          <w:iCs/>
          <w:sz w:val="24"/>
          <w:szCs w:val="24"/>
        </w:rPr>
        <w:t>Caption: Unadjusted Cox proportional hazard models of 3-year all-cause mortality. Total subjects, n=280. Total events, n=30. SHFM (Seattle Heart Failure Model), FRS (Framingham Risk Score), and MAGGIC (Meta-analysis Global Group in Chronic Heart Failure),</w:t>
      </w:r>
      <w:bookmarkStart w:id="2" w:name="_Hlk64913786"/>
      <w:r w:rsidRPr="00DA304F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3" w:name="_Hlk64829506"/>
      <w:r w:rsidRPr="00DA304F">
        <w:rPr>
          <w:rFonts w:ascii="Times New Roman" w:hAnsi="Times New Roman" w:cs="Times New Roman"/>
          <w:iCs/>
          <w:sz w:val="24"/>
          <w:szCs w:val="24"/>
        </w:rPr>
        <w:t xml:space="preserve">BCN Bio-HF (Barcelona Bio-Heart Failure Risk Calculator), </w:t>
      </w:r>
      <w:bookmarkEnd w:id="2"/>
      <w:bookmarkEnd w:id="3"/>
      <w:r w:rsidRPr="00DA304F">
        <w:rPr>
          <w:rFonts w:ascii="Times New Roman" w:hAnsi="Times New Roman" w:cs="Times New Roman"/>
          <w:iCs/>
          <w:sz w:val="24"/>
          <w:szCs w:val="24"/>
        </w:rPr>
        <w:t>and Cardiac Lipid Panel Risk Score (CLP)</w:t>
      </w:r>
      <w:bookmarkEnd w:id="0"/>
      <w:bookmarkEnd w:id="1"/>
    </w:p>
    <w:sectPr w:rsidR="00713391" w:rsidRPr="00DA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25F"/>
    <w:rsid w:val="0001025F"/>
    <w:rsid w:val="0002572D"/>
    <w:rsid w:val="003C079B"/>
    <w:rsid w:val="00461F2D"/>
    <w:rsid w:val="006C5628"/>
    <w:rsid w:val="00A84674"/>
    <w:rsid w:val="00C576CA"/>
    <w:rsid w:val="00DA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4B38"/>
  <w15:chartTrackingRefBased/>
  <w15:docId w15:val="{4D21F8D0-5E7D-462F-BC17-CE0F1501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4:03:00Z</dcterms:created>
  <dcterms:modified xsi:type="dcterms:W3CDTF">2021-03-24T04:03:00Z</dcterms:modified>
</cp:coreProperties>
</file>